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1B881" w14:textId="1A4CCCD3" w:rsidR="00094226" w:rsidRPr="00094226" w:rsidRDefault="003D5765" w:rsidP="00094226">
      <w:pPr>
        <w:pStyle w:val="Title"/>
        <w:rPr>
          <w:sz w:val="44"/>
          <w:szCs w:val="44"/>
        </w:rPr>
      </w:pPr>
      <w:bookmarkStart w:id="0" w:name="_Hlk163664769"/>
      <w:r>
        <w:rPr>
          <w:sz w:val="44"/>
          <w:szCs w:val="44"/>
        </w:rPr>
        <w:t>S3 Fi</w:t>
      </w:r>
      <w:r w:rsidR="00BC5E41">
        <w:rPr>
          <w:sz w:val="44"/>
          <w:szCs w:val="44"/>
        </w:rPr>
        <w:t>le</w:t>
      </w:r>
      <w:r w:rsidR="00094226" w:rsidRPr="00094226">
        <w:rPr>
          <w:sz w:val="44"/>
          <w:szCs w:val="44"/>
        </w:rPr>
        <w:t xml:space="preserve"> – Supplementary tables and figures</w:t>
      </w:r>
    </w:p>
    <w:bookmarkEnd w:id="0"/>
    <w:p w14:paraId="65DDE9D6" w14:textId="77777777" w:rsidR="00DE1701" w:rsidRDefault="00DE1701">
      <w:pPr>
        <w:pStyle w:val="TOCHeading"/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</w:pPr>
      <w:r w:rsidRPr="00DE1701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A tutorial on </w:t>
      </w:r>
      <w:proofErr w:type="gramStart"/>
      <w:r w:rsidRPr="00DE1701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the what</w:t>
      </w:r>
      <w:proofErr w:type="gramEnd"/>
      <w:r w:rsidRPr="00DE1701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, why, and how of Bayesian analysis: estimating mood and anxiety disorder prevalence using a Canadian data linkage study 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CA"/>
          <w14:ligatures w14:val="standardContextual"/>
        </w:rPr>
        <w:id w:val="-20574658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3BF9CB8" w14:textId="2A7F048A" w:rsidR="00094226" w:rsidRDefault="00094226">
          <w:pPr>
            <w:pStyle w:val="TOCHeading"/>
          </w:pPr>
          <w:r>
            <w:t>Contents</w:t>
          </w:r>
        </w:p>
        <w:p w14:paraId="5052F967" w14:textId="767EF0F8" w:rsidR="001C2C78" w:rsidRDefault="0009422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9136688" w:history="1">
            <w:r w:rsidR="001C2C78" w:rsidRPr="004C1095">
              <w:rPr>
                <w:rStyle w:val="Hyperlink"/>
                <w:noProof/>
              </w:rPr>
              <w:t>Fig A: Study flow diagram for ICES linked database</w:t>
            </w:r>
            <w:r w:rsidR="001C2C78">
              <w:rPr>
                <w:noProof/>
                <w:webHidden/>
              </w:rPr>
              <w:tab/>
            </w:r>
            <w:r w:rsidR="001C2C78">
              <w:rPr>
                <w:noProof/>
                <w:webHidden/>
              </w:rPr>
              <w:fldChar w:fldCharType="begin"/>
            </w:r>
            <w:r w:rsidR="001C2C78">
              <w:rPr>
                <w:noProof/>
                <w:webHidden/>
              </w:rPr>
              <w:instrText xml:space="preserve"> PAGEREF _Toc189136688 \h </w:instrText>
            </w:r>
            <w:r w:rsidR="001C2C78">
              <w:rPr>
                <w:noProof/>
                <w:webHidden/>
              </w:rPr>
            </w:r>
            <w:r w:rsidR="001C2C78">
              <w:rPr>
                <w:noProof/>
                <w:webHidden/>
              </w:rPr>
              <w:fldChar w:fldCharType="separate"/>
            </w:r>
            <w:r w:rsidR="001C2C78">
              <w:rPr>
                <w:noProof/>
                <w:webHidden/>
              </w:rPr>
              <w:t>2</w:t>
            </w:r>
            <w:r w:rsidR="001C2C78">
              <w:rPr>
                <w:noProof/>
                <w:webHidden/>
              </w:rPr>
              <w:fldChar w:fldCharType="end"/>
            </w:r>
          </w:hyperlink>
        </w:p>
        <w:p w14:paraId="1A36B7E4" w14:textId="109FE2EC" w:rsidR="001C2C78" w:rsidRDefault="001C2C7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9136689" w:history="1">
            <w:r w:rsidRPr="004C1095">
              <w:rPr>
                <w:rStyle w:val="Hyperlink"/>
                <w:noProof/>
              </w:rPr>
              <w:t>Table A: ICES billing codes for mood and anxiety disord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1366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3966A4" w14:textId="54FB9143" w:rsidR="001C2C78" w:rsidRDefault="001C2C7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9136690" w:history="1">
            <w:r w:rsidRPr="004C1095">
              <w:rPr>
                <w:rStyle w:val="Hyperlink"/>
                <w:noProof/>
              </w:rPr>
              <w:t xml:space="preserve">Fig B: Trace (i), density (ii), and autocorrelation (iii) plots using non-informative </w:t>
            </w:r>
            <w:r w:rsidRPr="004C1095">
              <w:rPr>
                <w:rStyle w:val="Hyperlink"/>
                <w:rFonts w:ascii="Times New Roman" w:hAnsi="Times New Roman" w:cs="Times New Roman"/>
                <w:noProof/>
              </w:rPr>
              <w:t>β</w:t>
            </w:r>
            <w:r w:rsidRPr="004C1095">
              <w:rPr>
                <w:rStyle w:val="Hyperlink"/>
                <w:noProof/>
              </w:rPr>
              <w:t>(1,1) pri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1366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237FFC" w14:textId="56F9B7DD" w:rsidR="001C2C78" w:rsidRDefault="001C2C7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9136691" w:history="1">
            <w:r w:rsidRPr="004C1095">
              <w:rPr>
                <w:rStyle w:val="Hyperlink"/>
                <w:noProof/>
              </w:rPr>
              <w:t>Fig C: Trace (i), density (ii), and autocorrelation (iii) plots for sensitivity analysis 1 using prior from POST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1366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F1E1A7" w14:textId="1F47BD38" w:rsidR="001C2C78" w:rsidRDefault="001C2C7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9136692" w:history="1">
            <w:r w:rsidRPr="004C1095">
              <w:rPr>
                <w:rStyle w:val="Hyperlink"/>
                <w:noProof/>
              </w:rPr>
              <w:t>Fig D: Trace (i), density (ii), and autocorrelation (iii) plots for sensitivity analysis 2 using prior from POST + GENOA merged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1366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6AAE4A" w14:textId="626EEDB5" w:rsidR="001C2C78" w:rsidRDefault="001C2C7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9136693" w:history="1">
            <w:r w:rsidRPr="004C1095">
              <w:rPr>
                <w:rStyle w:val="Hyperlink"/>
                <w:noProof/>
              </w:rPr>
              <w:t>Fig E: Trace (i), density (ii), and autocorrelation (iii) plots for sensitivity analysis 3  - decreasing iterations to assess converg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1366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AD3901" w14:textId="63B1A2DC" w:rsidR="001C2C78" w:rsidRDefault="001C2C7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9136694" w:history="1">
            <w:r w:rsidRPr="004C1095">
              <w:rPr>
                <w:rStyle w:val="Hyperlink"/>
                <w:noProof/>
              </w:rPr>
              <w:t>Fig F: Trace (i), density (ii), and autocorrelation (iii) plots for sensitivity analysis 4  - increasing iterations to assess converg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1366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EBE98D" w14:textId="3670B966" w:rsidR="00094226" w:rsidRDefault="00094226">
          <w:r>
            <w:rPr>
              <w:b/>
              <w:bCs/>
              <w:noProof/>
            </w:rPr>
            <w:fldChar w:fldCharType="end"/>
          </w:r>
        </w:p>
      </w:sdtContent>
    </w:sdt>
    <w:p w14:paraId="7B7EA625" w14:textId="77777777" w:rsidR="00094226" w:rsidRPr="00094226" w:rsidRDefault="00094226" w:rsidP="00094226"/>
    <w:p w14:paraId="42519D90" w14:textId="77777777" w:rsidR="00094226" w:rsidRPr="00094226" w:rsidRDefault="00094226" w:rsidP="00094226"/>
    <w:p w14:paraId="61C943BD" w14:textId="2B2E229E" w:rsidR="00094226" w:rsidRDefault="00094226">
      <w:r>
        <w:br w:type="page"/>
      </w:r>
    </w:p>
    <w:p w14:paraId="23F2D853" w14:textId="0E36085D" w:rsidR="00094226" w:rsidRDefault="00094226" w:rsidP="00094226">
      <w:pPr>
        <w:pStyle w:val="Heading1"/>
      </w:pPr>
      <w:bookmarkStart w:id="1" w:name="_Toc189136688"/>
      <w:r>
        <w:lastRenderedPageBreak/>
        <w:t xml:space="preserve">Fig </w:t>
      </w:r>
      <w:r w:rsidR="00B247CF">
        <w:t>A</w:t>
      </w:r>
      <w:r>
        <w:t>: Study flow diagram for ICES linked database</w:t>
      </w:r>
      <w:bookmarkEnd w:id="1"/>
    </w:p>
    <w:p w14:paraId="11A18C54" w14:textId="702F72F0" w:rsidR="00094226" w:rsidRPr="00094226" w:rsidRDefault="00094226" w:rsidP="00094226"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6A6C60" wp14:editId="79E90BF6">
                <wp:simplePos x="0" y="0"/>
                <wp:positionH relativeFrom="column">
                  <wp:posOffset>-5715</wp:posOffset>
                </wp:positionH>
                <wp:positionV relativeFrom="paragraph">
                  <wp:posOffset>102870</wp:posOffset>
                </wp:positionV>
                <wp:extent cx="4238625" cy="6479540"/>
                <wp:effectExtent l="0" t="0" r="28575" b="16510"/>
                <wp:wrapNone/>
                <wp:docPr id="32850081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8625" cy="6479540"/>
                          <a:chOff x="0" y="-476604"/>
                          <a:chExt cx="4238660" cy="6479638"/>
                        </a:xfrm>
                      </wpg:grpSpPr>
                      <wps:wsp>
                        <wps:cNvPr id="1707505217" name="Text Box 1"/>
                        <wps:cNvSpPr txBox="1"/>
                        <wps:spPr>
                          <a:xfrm>
                            <a:off x="0" y="1120526"/>
                            <a:ext cx="22631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97E5655" w14:textId="77777777" w:rsidR="00094226" w:rsidRPr="003F2E09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Final GENOA and POST Cohort, with duplicates excluded</w:t>
                              </w:r>
                            </w:p>
                            <w:p w14:paraId="5EC2D7B7" w14:textId="77777777" w:rsidR="00094226" w:rsidRPr="003F2E09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3,486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177466" name="Text Box 1"/>
                        <wps:cNvSpPr txBox="1"/>
                        <wps:spPr>
                          <a:xfrm>
                            <a:off x="2420020" y="1993574"/>
                            <a:ext cx="18186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DA6357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Exclusion due to invalid linkage to ICES holdings</w:t>
                              </w:r>
                            </w:p>
                            <w:p w14:paraId="1C21F4F9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23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696778" name="Text Box 1"/>
                        <wps:cNvSpPr txBox="1"/>
                        <wps:spPr>
                          <a:xfrm>
                            <a:off x="2420020" y="2797878"/>
                            <a:ext cx="18186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BFAB61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Exclusion due to death date before index </w:t>
                              </w:r>
                            </w:p>
                            <w:p w14:paraId="1D1E878D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8 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5259568" name="Text Box 1"/>
                        <wps:cNvSpPr txBox="1"/>
                        <wps:spPr>
                          <a:xfrm>
                            <a:off x="2420020" y="3588434"/>
                            <a:ext cx="1818640" cy="854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742E17F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Exclusion due to no OHIP eligibility or out of Province at index</w:t>
                              </w:r>
                            </w:p>
                            <w:p w14:paraId="1BD1A499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25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5495612" name="Text Box 1"/>
                        <wps:cNvSpPr txBox="1"/>
                        <wps:spPr>
                          <a:xfrm>
                            <a:off x="0" y="4770482"/>
                            <a:ext cx="2212993" cy="123255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A444CB" w14:textId="77777777" w:rsidR="00094226" w:rsidRPr="003F2E09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tudy sample successfully linked with ICES holdings and in analysis</w:t>
                              </w:r>
                            </w:p>
                            <w:p w14:paraId="3CEFF6F7" w14:textId="77777777" w:rsidR="00094226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3,430</w:t>
                              </w:r>
                            </w:p>
                            <w:p w14:paraId="69D1D838" w14:textId="737B99C5" w:rsidR="00094226" w:rsidRPr="00094226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(GENOA: n = 1,061 </w:t>
                              </w:r>
                            </w:p>
                            <w:p w14:paraId="57E72DDC" w14:textId="4310B84F" w:rsidR="00094226" w:rsidRPr="00094226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POST: n = 2,369)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15856278" name="Straight Arrow Connector 2"/>
                        <wps:cNvCnPr/>
                        <wps:spPr>
                          <a:xfrm>
                            <a:off x="1079405" y="2228134"/>
                            <a:ext cx="1339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7005610" name="Straight Arrow Connector 2"/>
                        <wps:cNvCnPr/>
                        <wps:spPr>
                          <a:xfrm>
                            <a:off x="1079405" y="3094408"/>
                            <a:ext cx="1339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55637602" name="Straight Arrow Connector 2"/>
                        <wps:cNvCnPr/>
                        <wps:spPr>
                          <a:xfrm>
                            <a:off x="1079405" y="3953806"/>
                            <a:ext cx="1339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32556449" name="Straight Arrow Connector 1"/>
                        <wps:cNvCnPr/>
                        <wps:spPr>
                          <a:xfrm>
                            <a:off x="1066227" y="1787549"/>
                            <a:ext cx="0" cy="298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75801375" name="Text Box 1"/>
                        <wps:cNvSpPr txBox="1"/>
                        <wps:spPr>
                          <a:xfrm>
                            <a:off x="0" y="-476604"/>
                            <a:ext cx="2263140" cy="11366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EAB3B08" w14:textId="62899DB0" w:rsidR="00094226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GENOA cohort: </w:t>
                              </w: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1,333</w:t>
                              </w:r>
                            </w:p>
                            <w:p w14:paraId="39236F8E" w14:textId="77777777" w:rsidR="00094226" w:rsidRPr="00094226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(MINI subset: n= 549, </w:t>
                              </w:r>
                            </w:p>
                            <w:p w14:paraId="7C77834E" w14:textId="23B03092" w:rsidR="00094226" w:rsidRPr="00094226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other participants: n = 784)</w:t>
                              </w:r>
                            </w:p>
                            <w:p w14:paraId="5CE225B0" w14:textId="0D3D949B" w:rsidR="00094226" w:rsidRPr="003F2E09" w:rsidRDefault="00094226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POST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ohort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= 2,425</w:t>
                              </w:r>
                            </w:p>
                            <w:p w14:paraId="6ACCC779" w14:textId="18712B7F" w:rsidR="00094226" w:rsidRPr="003F2E09" w:rsidRDefault="009512C3" w:rsidP="0009422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Merged </w:t>
                              </w:r>
                              <w:r w:rsidR="0009422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study sample: </w:t>
                              </w:r>
                              <w:r w:rsidR="00094226"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="00094226"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3,758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1840013" name="Text Box 1"/>
                        <wps:cNvSpPr txBox="1"/>
                        <wps:spPr>
                          <a:xfrm>
                            <a:off x="2413171" y="543133"/>
                            <a:ext cx="18186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0D546F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Exclusion due to duplicate enrolment</w:t>
                              </w:r>
                            </w:p>
                            <w:p w14:paraId="136CFA52" w14:textId="77777777" w:rsidR="00094226" w:rsidRPr="003F2E09" w:rsidRDefault="00094226" w:rsidP="00094226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094226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272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38517595" name="Straight Arrow Connector 2"/>
                        <wps:cNvCnPr/>
                        <wps:spPr>
                          <a:xfrm>
                            <a:off x="1058779" y="859972"/>
                            <a:ext cx="134048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77985284" name="Straight Arrow Connector 1"/>
                        <wps:cNvCnPr/>
                        <wps:spPr>
                          <a:xfrm>
                            <a:off x="1066227" y="660018"/>
                            <a:ext cx="0" cy="46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6A6C60" id="Group 1" o:spid="_x0000_s1026" style="position:absolute;margin-left:-.45pt;margin-top:8.1pt;width:333.75pt;height:510.2pt;z-index:251659264;mso-height-relative:margin" coordorigin=",-4766" coordsize="42386,64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11205;width:22631;height:6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" filled="f" strokeweight=".5pt">
                  <v:textbox style="mso-fit-shape-to-text:t">
                    <w:txbxContent>
                      <w:p w14:paraId="597E5655" w14:textId="77777777" w:rsidR="00094226" w:rsidRPr="003F2E09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inal GENOA and POST Cohort, with duplicates excluded</w:t>
                        </w:r>
                      </w:p>
                      <w:p w14:paraId="5EC2D7B7" w14:textId="77777777" w:rsidR="00094226" w:rsidRPr="003F2E09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3,486</w:t>
                        </w:r>
                      </w:p>
                    </w:txbxContent>
                  </v:textbox>
                </v:shape>
                <v:shape id="Text Box 1" o:spid="_x0000_s1028" type="#_x0000_t202" style="position:absolute;left:24200;top:19935;width:18186;height:6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" filled="f" strokeweight=".5pt">
                  <v:textbox style="mso-fit-shape-to-text:t">
                    <w:txbxContent>
                      <w:p w14:paraId="73DA6357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xclusion due to invalid linkage to ICES holdings</w:t>
                        </w:r>
                      </w:p>
                      <w:p w14:paraId="1C21F4F9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23</w:t>
                        </w:r>
                      </w:p>
                    </w:txbxContent>
                  </v:textbox>
                </v:shape>
                <v:shape id="Text Box 1" o:spid="_x0000_s1029" type="#_x0000_t202" style="position:absolute;left:24200;top:27978;width:18186;height:6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" filled="f" strokeweight=".5pt">
                  <v:textbox style="mso-fit-shape-to-text:t">
                    <w:txbxContent>
                      <w:p w14:paraId="5DBFAB61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Exclusion due to death date before index </w:t>
                        </w:r>
                      </w:p>
                      <w:p w14:paraId="1D1E878D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8 </w:t>
                        </w:r>
                      </w:p>
                    </w:txbxContent>
                  </v:textbox>
                </v:shape>
                <v:shape id="Text Box 1" o:spid="_x0000_s1030" type="#_x0000_t202" style="position:absolute;left:24200;top:35884;width:18186;height:8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" filled="f" strokeweight=".5pt">
                  <v:textbox style="mso-fit-shape-to-text:t">
                    <w:txbxContent>
                      <w:p w14:paraId="3742E17F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xclusion due to no OHIP eligibility or out of Province at index</w:t>
                        </w:r>
                      </w:p>
                      <w:p w14:paraId="1BD1A499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25</w:t>
                        </w:r>
                      </w:p>
                    </w:txbxContent>
                  </v:textbox>
                </v:shape>
                <v:shape id="Text Box 1" o:spid="_x0000_s1031" type="#_x0000_t202" style="position:absolute;top:47704;width:22129;height:12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" filled="f" strokeweight=".5pt">
                  <v:textbox style="mso-fit-shape-to-text:t">
                    <w:txbxContent>
                      <w:p w14:paraId="54A444CB" w14:textId="77777777" w:rsidR="00094226" w:rsidRPr="003F2E09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tudy sample successfully linked with ICES holdings and in analysis</w:t>
                        </w:r>
                      </w:p>
                      <w:p w14:paraId="3CEFF6F7" w14:textId="77777777" w:rsidR="00094226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3,430</w:t>
                        </w:r>
                      </w:p>
                      <w:p w14:paraId="69D1D838" w14:textId="737B99C5" w:rsidR="00094226" w:rsidRPr="00094226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 xml:space="preserve">(GENOA: n = 1,061 </w:t>
                        </w:r>
                      </w:p>
                      <w:p w14:paraId="57E72DDC" w14:textId="4310B84F" w:rsidR="00094226" w:rsidRPr="00094226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POST: n = 2,369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2" type="#_x0000_t32" style="position:absolute;left:10794;top:22281;width:13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" strokecolor="windowText" strokeweight=".5pt">
                  <v:stroke endarrow="block" joinstyle="miter"/>
                </v:shape>
                <v:shape id="Straight Arrow Connector 2" o:spid="_x0000_s1033" type="#_x0000_t32" style="position:absolute;left:10794;top:30944;width:13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" strokecolor="windowText" strokeweight=".5pt">
                  <v:stroke endarrow="block" joinstyle="miter"/>
                </v:shape>
                <v:shape id="Straight Arrow Connector 2" o:spid="_x0000_s1034" type="#_x0000_t32" style="position:absolute;left:10794;top:39538;width:13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" strokecolor="windowText" strokeweight=".5pt">
                  <v:stroke endarrow="block" joinstyle="miter"/>
                </v:shape>
                <v:shape id="Straight Arrow Connector 1" o:spid="_x0000_s1035" type="#_x0000_t32" style="position:absolute;left:10662;top:17875;width:0;height:29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" strokecolor="windowText" strokeweight=".5pt">
                  <v:stroke endarrow="block" joinstyle="miter"/>
                </v:shape>
                <v:shape id="Text Box 1" o:spid="_x0000_s1036" type="#_x0000_t202" style="position:absolute;top:-4766;width:22631;height:11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" filled="f" strokeweight=".5pt">
                  <v:textbox>
                    <w:txbxContent>
                      <w:p w14:paraId="1EAB3B08" w14:textId="62899DB0" w:rsidR="00094226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GENOA cohort: </w:t>
                        </w: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1,333</w:t>
                        </w:r>
                      </w:p>
                      <w:p w14:paraId="39236F8E" w14:textId="77777777" w:rsidR="00094226" w:rsidRPr="00094226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 xml:space="preserve">(MINI subset: n= 549, </w:t>
                        </w:r>
                      </w:p>
                      <w:p w14:paraId="7C77834E" w14:textId="23B03092" w:rsidR="00094226" w:rsidRPr="00094226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other participants: n = 784)</w:t>
                        </w:r>
                      </w:p>
                      <w:p w14:paraId="5CE225B0" w14:textId="0D3D949B" w:rsidR="00094226" w:rsidRPr="003F2E09" w:rsidRDefault="00094226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POST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c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ohort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: </w:t>
                        </w: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= 2,425</w:t>
                        </w:r>
                      </w:p>
                      <w:p w14:paraId="6ACCC779" w14:textId="18712B7F" w:rsidR="00094226" w:rsidRPr="003F2E09" w:rsidRDefault="009512C3" w:rsidP="00094226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Merged </w:t>
                        </w:r>
                        <w:r w:rsidR="0009422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study sample: </w:t>
                        </w:r>
                        <w:r w:rsidR="00094226"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="00094226"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3,758</w:t>
                        </w:r>
                      </w:p>
                    </w:txbxContent>
                  </v:textbox>
                </v:shape>
                <v:shape id="Text Box 1" o:spid="_x0000_s1037" type="#_x0000_t202" style="position:absolute;left:24131;top:5431;width:18187;height:6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" filled="f" strokeweight=".5pt">
                  <v:textbox style="mso-fit-shape-to-text:t">
                    <w:txbxContent>
                      <w:p w14:paraId="4D0D546F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xclusion due to duplicate enrolment</w:t>
                        </w:r>
                      </w:p>
                      <w:p w14:paraId="136CFA52" w14:textId="77777777" w:rsidR="00094226" w:rsidRPr="003F2E09" w:rsidRDefault="00094226" w:rsidP="00094226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094226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272</w:t>
                        </w:r>
                      </w:p>
                    </w:txbxContent>
                  </v:textbox>
                </v:shape>
                <v:shape id="Straight Arrow Connector 2" o:spid="_x0000_s1038" type="#_x0000_t32" style="position:absolute;left:10587;top:8599;width:134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1" o:spid="_x0000_s1039" type="#_x0000_t32" style="position:absolute;left:10662;top:6600;width:0;height:46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786D9FF1" w14:textId="7DBA53D8" w:rsidR="00094226" w:rsidRDefault="00094226" w:rsidP="00094226"/>
    <w:p w14:paraId="6192AD39" w14:textId="77777777" w:rsidR="00890D27" w:rsidRPr="00890D27" w:rsidRDefault="00890D27" w:rsidP="00890D27"/>
    <w:p w14:paraId="177117BC" w14:textId="77777777" w:rsidR="00890D27" w:rsidRPr="00890D27" w:rsidRDefault="00890D27" w:rsidP="00890D27"/>
    <w:p w14:paraId="17D27BE4" w14:textId="77777777" w:rsidR="00890D27" w:rsidRPr="00890D27" w:rsidRDefault="00890D27" w:rsidP="00890D27"/>
    <w:p w14:paraId="4F414E34" w14:textId="77777777" w:rsidR="00890D27" w:rsidRPr="00890D27" w:rsidRDefault="00890D27" w:rsidP="00890D27"/>
    <w:p w14:paraId="26E4FDAA" w14:textId="77777777" w:rsidR="00890D27" w:rsidRPr="00890D27" w:rsidRDefault="00890D27" w:rsidP="00890D27"/>
    <w:p w14:paraId="0024373B" w14:textId="77777777" w:rsidR="00890D27" w:rsidRPr="00890D27" w:rsidRDefault="00890D27" w:rsidP="00890D27"/>
    <w:p w14:paraId="03BA6DA7" w14:textId="77777777" w:rsidR="00890D27" w:rsidRPr="00890D27" w:rsidRDefault="00890D27" w:rsidP="00890D27"/>
    <w:p w14:paraId="757D19A4" w14:textId="77777777" w:rsidR="00890D27" w:rsidRPr="00890D27" w:rsidRDefault="00890D27" w:rsidP="00890D27"/>
    <w:p w14:paraId="4DDDABFE" w14:textId="77777777" w:rsidR="00890D27" w:rsidRPr="00890D27" w:rsidRDefault="00890D27" w:rsidP="00890D27"/>
    <w:p w14:paraId="69012171" w14:textId="77777777" w:rsidR="00890D27" w:rsidRPr="00890D27" w:rsidRDefault="00890D27" w:rsidP="00890D27"/>
    <w:p w14:paraId="47B6E494" w14:textId="77777777" w:rsidR="00890D27" w:rsidRPr="00890D27" w:rsidRDefault="00890D27" w:rsidP="00890D27"/>
    <w:p w14:paraId="1867B6EB" w14:textId="77777777" w:rsidR="00890D27" w:rsidRPr="00890D27" w:rsidRDefault="00890D27" w:rsidP="00890D27"/>
    <w:p w14:paraId="1E36F1D5" w14:textId="77777777" w:rsidR="00890D27" w:rsidRPr="00890D27" w:rsidRDefault="00890D27" w:rsidP="00890D27"/>
    <w:p w14:paraId="348DA3B6" w14:textId="77777777" w:rsidR="00890D27" w:rsidRPr="00890D27" w:rsidRDefault="00890D27" w:rsidP="00890D27"/>
    <w:p w14:paraId="5CD41EBB" w14:textId="77777777" w:rsidR="00890D27" w:rsidRPr="00890D27" w:rsidRDefault="00890D27" w:rsidP="00890D27"/>
    <w:p w14:paraId="68A110AB" w14:textId="77777777" w:rsidR="00890D27" w:rsidRPr="00890D27" w:rsidRDefault="00890D27" w:rsidP="00890D27"/>
    <w:p w14:paraId="3177C539" w14:textId="77777777" w:rsidR="00890D27" w:rsidRPr="00890D27" w:rsidRDefault="00890D27" w:rsidP="00890D27"/>
    <w:p w14:paraId="5DCF46CE" w14:textId="77777777" w:rsidR="00890D27" w:rsidRPr="00890D27" w:rsidRDefault="00890D27" w:rsidP="00890D27"/>
    <w:p w14:paraId="6214B1E0" w14:textId="77777777" w:rsidR="00890D27" w:rsidRPr="00890D27" w:rsidRDefault="00890D27" w:rsidP="00890D27"/>
    <w:p w14:paraId="3BB0AEC0" w14:textId="77777777" w:rsidR="00890D27" w:rsidRPr="00890D27" w:rsidRDefault="00890D27" w:rsidP="00890D27"/>
    <w:p w14:paraId="4572A5E4" w14:textId="77777777" w:rsidR="00890D27" w:rsidRPr="00890D27" w:rsidRDefault="00890D27" w:rsidP="00890D27"/>
    <w:p w14:paraId="3D0BE2C2" w14:textId="77777777" w:rsidR="00890D27" w:rsidRDefault="00890D27" w:rsidP="00890D27"/>
    <w:p w14:paraId="361B95E9" w14:textId="77777777" w:rsidR="00797A35" w:rsidRDefault="00797A35"/>
    <w:p w14:paraId="13663850" w14:textId="525F0A6E" w:rsidR="00797A35" w:rsidRDefault="00797A35">
      <w:r>
        <w:br w:type="page"/>
      </w:r>
    </w:p>
    <w:p w14:paraId="53D8D15A" w14:textId="46A3D35D" w:rsidR="00797A35" w:rsidRDefault="00797A35" w:rsidP="00797A35">
      <w:pPr>
        <w:pStyle w:val="Heading1"/>
      </w:pPr>
      <w:bookmarkStart w:id="2" w:name="_Toc189136689"/>
      <w:r>
        <w:lastRenderedPageBreak/>
        <w:t xml:space="preserve">Table </w:t>
      </w:r>
      <w:r w:rsidR="00B247CF">
        <w:t>A</w:t>
      </w:r>
      <w:r>
        <w:t>: ICES billing codes for mood and anxiety disorders</w:t>
      </w:r>
      <w:bookmarkEnd w:id="2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933"/>
        <w:gridCol w:w="1418"/>
      </w:tblGrid>
      <w:tr w:rsidR="00797A35" w:rsidRPr="00797A35" w14:paraId="417F88B8" w14:textId="77777777" w:rsidTr="00797A35">
        <w:tc>
          <w:tcPr>
            <w:tcW w:w="7933" w:type="dxa"/>
          </w:tcPr>
          <w:p w14:paraId="0E379815" w14:textId="77777777" w:rsidR="00797A35" w:rsidRPr="00797A35" w:rsidRDefault="00797A35" w:rsidP="00797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ling codes for mood disorders</w:t>
            </w:r>
          </w:p>
        </w:tc>
        <w:tc>
          <w:tcPr>
            <w:tcW w:w="1418" w:type="dxa"/>
          </w:tcPr>
          <w:p w14:paraId="05D207AB" w14:textId="77777777" w:rsidR="00797A35" w:rsidRPr="00797A35" w:rsidRDefault="00797A35" w:rsidP="00797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</w:tr>
      <w:tr w:rsidR="00797A35" w:rsidRPr="00797A35" w14:paraId="24AC3DD6" w14:textId="77777777" w:rsidTr="00797A35">
        <w:trPr>
          <w:trHeight w:val="276"/>
        </w:trPr>
        <w:tc>
          <w:tcPr>
            <w:tcW w:w="7933" w:type="dxa"/>
            <w:vMerge w:val="restart"/>
          </w:tcPr>
          <w:p w14:paraId="53BF6BC3" w14:textId="77777777" w:rsidR="00797A35" w:rsidRPr="00797A35" w:rsidRDefault="00797A35" w:rsidP="00797A3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97A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 hospital discharge (CIHI-DAD) or 2 physician visits (OHIP) within a 2-year period</w:t>
            </w:r>
          </w:p>
          <w:p w14:paraId="71960AA1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/OHIP:</w:t>
            </w:r>
            <w:r w:rsidRPr="00797A35">
              <w:rPr>
                <w:rFonts w:ascii="Times New Roman" w:hAnsi="Times New Roman" w:cs="Times New Roman"/>
                <w:sz w:val="24"/>
                <w:szCs w:val="24"/>
              </w:rPr>
              <w:t xml:space="preserve"> 296, 300, 309, 311</w:t>
            </w:r>
          </w:p>
          <w:p w14:paraId="2422A6D2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:</w:t>
            </w:r>
            <w:r w:rsidRPr="00797A35">
              <w:rPr>
                <w:rFonts w:ascii="Times New Roman" w:hAnsi="Times New Roman" w:cs="Times New Roman"/>
                <w:sz w:val="24"/>
                <w:szCs w:val="24"/>
              </w:rPr>
              <w:t xml:space="preserve"> F30-F33, F341, F348, F349, F38-F42, F431, F432, F438, F44, F45.0, F45.1, F45.2, F48, F530, F68.0, F930, F99</w:t>
            </w:r>
          </w:p>
        </w:tc>
        <w:tc>
          <w:tcPr>
            <w:tcW w:w="1418" w:type="dxa"/>
            <w:vMerge w:val="restart"/>
          </w:tcPr>
          <w:p w14:paraId="60668228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35">
              <w:rPr>
                <w:rFonts w:ascii="Times New Roman" w:hAnsi="Times New Roman" w:cs="Times New Roman"/>
                <w:sz w:val="24"/>
                <w:szCs w:val="24"/>
              </w:rPr>
              <w:t>DAD, OHIP, OMHRS</w:t>
            </w:r>
          </w:p>
        </w:tc>
      </w:tr>
      <w:tr w:rsidR="00797A35" w:rsidRPr="00797A35" w14:paraId="0320A231" w14:textId="77777777" w:rsidTr="00797A35">
        <w:trPr>
          <w:trHeight w:val="276"/>
        </w:trPr>
        <w:tc>
          <w:tcPr>
            <w:tcW w:w="7933" w:type="dxa"/>
            <w:vMerge/>
          </w:tcPr>
          <w:p w14:paraId="1B9015D5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1A23F1C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35" w:rsidRPr="00797A35" w14:paraId="75B2476C" w14:textId="77777777" w:rsidTr="00797A35">
        <w:trPr>
          <w:trHeight w:val="276"/>
        </w:trPr>
        <w:tc>
          <w:tcPr>
            <w:tcW w:w="7933" w:type="dxa"/>
            <w:vMerge/>
          </w:tcPr>
          <w:p w14:paraId="52DC21C1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207CCB1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35" w:rsidRPr="00797A35" w14:paraId="58CE85A4" w14:textId="77777777" w:rsidTr="00797A35">
        <w:trPr>
          <w:trHeight w:val="276"/>
        </w:trPr>
        <w:tc>
          <w:tcPr>
            <w:tcW w:w="7933" w:type="dxa"/>
            <w:vMerge/>
          </w:tcPr>
          <w:p w14:paraId="48C33BB2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4D5EF96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35" w:rsidRPr="00797A35" w14:paraId="35CEB817" w14:textId="77777777" w:rsidTr="00797A35">
        <w:trPr>
          <w:trHeight w:val="276"/>
        </w:trPr>
        <w:tc>
          <w:tcPr>
            <w:tcW w:w="7933" w:type="dxa"/>
            <w:vMerge/>
          </w:tcPr>
          <w:p w14:paraId="73ED1886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9D2B31B" w14:textId="77777777" w:rsidR="00797A35" w:rsidRPr="00797A35" w:rsidRDefault="00797A35" w:rsidP="00797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200C08" w14:textId="77777777" w:rsidR="00797A35" w:rsidRDefault="00797A35"/>
    <w:p w14:paraId="5CC04147" w14:textId="783631CF" w:rsidR="00797A35" w:rsidRPr="0072394F" w:rsidRDefault="00797A35" w:rsidP="00797A35">
      <w:pPr>
        <w:jc w:val="both"/>
      </w:pPr>
      <w:r w:rsidRPr="00025C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025CC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HI-DAD: </w:t>
      </w:r>
      <w:r w:rsidRPr="00B00267">
        <w:rPr>
          <w:rFonts w:ascii="Times New Roman" w:hAnsi="Times New Roman" w:cs="Times New Roman"/>
          <w:sz w:val="24"/>
          <w:szCs w:val="24"/>
        </w:rPr>
        <w:t>Canadian Institute for Health Information Discharge Abstract Database</w:t>
      </w:r>
      <w:r>
        <w:rPr>
          <w:rFonts w:ascii="Times New Roman" w:hAnsi="Times New Roman" w:cs="Times New Roman"/>
          <w:sz w:val="24"/>
          <w:szCs w:val="24"/>
        </w:rPr>
        <w:t xml:space="preserve">, ICD: </w:t>
      </w:r>
      <w:r w:rsidRPr="00BB3E60">
        <w:rPr>
          <w:rFonts w:ascii="Times New Roman" w:hAnsi="Times New Roman" w:cs="Times New Roman"/>
          <w:sz w:val="24"/>
          <w:szCs w:val="24"/>
        </w:rPr>
        <w:t>International Classification of Diseases</w:t>
      </w:r>
      <w:r>
        <w:rPr>
          <w:rFonts w:ascii="Times New Roman" w:hAnsi="Times New Roman" w:cs="Times New Roman"/>
          <w:sz w:val="24"/>
          <w:szCs w:val="24"/>
        </w:rPr>
        <w:t xml:space="preserve"> (Ninth and Tenth Revisions), OHIP: </w:t>
      </w:r>
      <w:r w:rsidRPr="00826C13">
        <w:rPr>
          <w:rFonts w:ascii="Times New Roman" w:hAnsi="Times New Roman" w:cs="Times New Roman"/>
          <w:sz w:val="24"/>
          <w:szCs w:val="24"/>
        </w:rPr>
        <w:t>Ontario Health Insurance Plan</w:t>
      </w:r>
      <w:r>
        <w:rPr>
          <w:rFonts w:ascii="Times New Roman" w:hAnsi="Times New Roman" w:cs="Times New Roman"/>
          <w:sz w:val="24"/>
          <w:szCs w:val="24"/>
        </w:rPr>
        <w:t xml:space="preserve">, OMHRS: </w:t>
      </w:r>
      <w:r w:rsidRPr="007B505E">
        <w:rPr>
          <w:rFonts w:ascii="Times New Roman" w:hAnsi="Times New Roman" w:cs="Times New Roman"/>
          <w:sz w:val="24"/>
          <w:szCs w:val="24"/>
        </w:rPr>
        <w:t>The Ontario Mental Health Reporting</w:t>
      </w:r>
      <w:r>
        <w:rPr>
          <w:rFonts w:ascii="Times New Roman" w:hAnsi="Times New Roman" w:cs="Times New Roman"/>
          <w:sz w:val="24"/>
          <w:szCs w:val="24"/>
        </w:rPr>
        <w:t xml:space="preserve"> System.</w:t>
      </w:r>
    </w:p>
    <w:p w14:paraId="69577F6C" w14:textId="77777777" w:rsidR="00797A35" w:rsidRDefault="00797A35"/>
    <w:p w14:paraId="1829A3ED" w14:textId="77777777" w:rsidR="00797A35" w:rsidRDefault="00797A35"/>
    <w:p w14:paraId="7B3F9C60" w14:textId="77777777" w:rsidR="00797A35" w:rsidRDefault="00797A35"/>
    <w:p w14:paraId="02A17916" w14:textId="10828BF3" w:rsidR="00890D27" w:rsidRDefault="00890D27">
      <w:r>
        <w:br w:type="page"/>
      </w:r>
    </w:p>
    <w:p w14:paraId="5698F725" w14:textId="04BDBB0B" w:rsidR="00890D27" w:rsidRDefault="00890D27" w:rsidP="00890D27">
      <w:pPr>
        <w:pStyle w:val="Heading1"/>
      </w:pPr>
      <w:bookmarkStart w:id="3" w:name="_Toc189136690"/>
      <w:r>
        <w:lastRenderedPageBreak/>
        <w:t xml:space="preserve">Fig </w:t>
      </w:r>
      <w:r w:rsidR="00B247CF">
        <w:t>B</w:t>
      </w:r>
      <w:r>
        <w:t xml:space="preserve">: </w:t>
      </w:r>
      <w:r w:rsidR="00F93FC7">
        <w:t xml:space="preserve">Trace </w:t>
      </w:r>
      <w:r w:rsidR="00445F77">
        <w:t>(</w:t>
      </w:r>
      <w:proofErr w:type="spellStart"/>
      <w:r w:rsidR="00B247CF">
        <w:t>i</w:t>
      </w:r>
      <w:proofErr w:type="spellEnd"/>
      <w:r w:rsidR="00445F77">
        <w:t>)</w:t>
      </w:r>
      <w:r w:rsidR="00F93FC7">
        <w:t>, density</w:t>
      </w:r>
      <w:r w:rsidR="00445F77">
        <w:t xml:space="preserve"> (</w:t>
      </w:r>
      <w:r w:rsidR="00B247CF">
        <w:t>ii</w:t>
      </w:r>
      <w:r w:rsidR="00445F77">
        <w:t>),</w:t>
      </w:r>
      <w:r w:rsidR="00F93FC7">
        <w:t xml:space="preserve"> and autocorrelation </w:t>
      </w:r>
      <w:r w:rsidR="00445F77">
        <w:t>(</w:t>
      </w:r>
      <w:r w:rsidR="00B247CF">
        <w:t>iii</w:t>
      </w:r>
      <w:r w:rsidR="00445F77">
        <w:t xml:space="preserve">) </w:t>
      </w:r>
      <w:r w:rsidR="00F93FC7">
        <w:t xml:space="preserve">plots using non-informative </w:t>
      </w:r>
      <w:proofErr w:type="gramStart"/>
      <w:r w:rsidR="00F93FC7">
        <w:rPr>
          <w:rFonts w:ascii="Times New Roman" w:hAnsi="Times New Roman" w:cs="Times New Roman"/>
        </w:rPr>
        <w:t>β</w:t>
      </w:r>
      <w:r w:rsidR="00F93FC7">
        <w:t>(</w:t>
      </w:r>
      <w:proofErr w:type="gramEnd"/>
      <w:r w:rsidR="00F93FC7">
        <w:t>1,1) prior</w:t>
      </w:r>
      <w:bookmarkEnd w:id="3"/>
    </w:p>
    <w:p w14:paraId="5F5560B6" w14:textId="072E62B6" w:rsidR="00890D27" w:rsidRDefault="007C1342" w:rsidP="00890D27">
      <w:r>
        <w:rPr>
          <w:noProof/>
        </w:rPr>
        <w:drawing>
          <wp:inline distT="0" distB="0" distL="0" distR="0" wp14:anchorId="198D8A87" wp14:editId="14011F78">
            <wp:extent cx="3496263" cy="2129882"/>
            <wp:effectExtent l="0" t="0" r="9525" b="3810"/>
            <wp:docPr id="400517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5179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16445" cy="214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EA370" w14:textId="290AFDDE" w:rsidR="007C1342" w:rsidRDefault="007C1342" w:rsidP="00890D27">
      <w:r>
        <w:rPr>
          <w:noProof/>
        </w:rPr>
        <w:drawing>
          <wp:inline distT="0" distB="0" distL="0" distR="0" wp14:anchorId="25BA0192" wp14:editId="1BD709A8">
            <wp:extent cx="3100039" cy="2634702"/>
            <wp:effectExtent l="0" t="0" r="5715" b="0"/>
            <wp:docPr id="1725162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621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10940" cy="264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7F922" w14:textId="7B2868F4" w:rsidR="007C1342" w:rsidRDefault="007C1342" w:rsidP="00890D27">
      <w:r>
        <w:rPr>
          <w:noProof/>
        </w:rPr>
        <w:drawing>
          <wp:inline distT="0" distB="0" distL="0" distR="0" wp14:anchorId="584F564B" wp14:editId="11A7CD26">
            <wp:extent cx="3058720" cy="2520176"/>
            <wp:effectExtent l="0" t="0" r="8890" b="0"/>
            <wp:docPr id="1520186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1867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2114" cy="2522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858B1" w14:textId="3F8E5DC8" w:rsidR="00C32923" w:rsidRDefault="00C32923" w:rsidP="00C32923">
      <w:pPr>
        <w:pStyle w:val="Heading1"/>
      </w:pPr>
      <w:bookmarkStart w:id="4" w:name="_Toc189136691"/>
      <w:r>
        <w:lastRenderedPageBreak/>
        <w:t xml:space="preserve">Fig </w:t>
      </w:r>
      <w:r w:rsidR="00B247CF">
        <w:t>C:</w:t>
      </w:r>
      <w:r w:rsidR="001C2D28">
        <w:t xml:space="preserve"> </w:t>
      </w:r>
      <w:r>
        <w:t>Trace (</w:t>
      </w:r>
      <w:proofErr w:type="spellStart"/>
      <w:r w:rsidR="00B247CF">
        <w:t>i</w:t>
      </w:r>
      <w:proofErr w:type="spellEnd"/>
      <w:r>
        <w:t>), density (</w:t>
      </w:r>
      <w:r w:rsidR="00B247CF">
        <w:t>ii</w:t>
      </w:r>
      <w:r>
        <w:t>), and autocorrelation (</w:t>
      </w:r>
      <w:r w:rsidR="00B247CF">
        <w:t>iii</w:t>
      </w:r>
      <w:r>
        <w:t>) plots for sensitivity analysis 1 using prior from POST dataset</w:t>
      </w:r>
      <w:bookmarkEnd w:id="4"/>
    </w:p>
    <w:p w14:paraId="5D7E858A" w14:textId="6BAFE102" w:rsidR="00F81047" w:rsidRDefault="00F031B1" w:rsidP="00890D27">
      <w:r>
        <w:rPr>
          <w:noProof/>
        </w:rPr>
        <w:drawing>
          <wp:inline distT="0" distB="0" distL="0" distR="0" wp14:anchorId="5557F061" wp14:editId="4BBB5340">
            <wp:extent cx="3370996" cy="2096429"/>
            <wp:effectExtent l="0" t="0" r="1270" b="0"/>
            <wp:docPr id="967980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8092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82142" cy="210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6C4C5" w14:textId="245AC4EF" w:rsidR="00F031B1" w:rsidRDefault="00F031B1" w:rsidP="00890D27">
      <w:r>
        <w:rPr>
          <w:noProof/>
        </w:rPr>
        <w:drawing>
          <wp:inline distT="0" distB="0" distL="0" distR="0" wp14:anchorId="4941DBBE" wp14:editId="4E05C901">
            <wp:extent cx="3111190" cy="2632545"/>
            <wp:effectExtent l="0" t="0" r="0" b="0"/>
            <wp:docPr id="1281316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31699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27755" cy="2646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FF2D9" w14:textId="0EFD3732" w:rsidR="00F031B1" w:rsidRDefault="00F031B1" w:rsidP="00890D27">
      <w:r>
        <w:rPr>
          <w:noProof/>
        </w:rPr>
        <w:drawing>
          <wp:inline distT="0" distB="0" distL="0" distR="0" wp14:anchorId="233B217A" wp14:editId="7D443A1D">
            <wp:extent cx="3196265" cy="2653991"/>
            <wp:effectExtent l="0" t="0" r="4445" b="0"/>
            <wp:docPr id="1209079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0796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04441" cy="266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59155" w14:textId="70EE9303" w:rsidR="00C32923" w:rsidRDefault="00C32923" w:rsidP="00C32923">
      <w:pPr>
        <w:pStyle w:val="Heading1"/>
      </w:pPr>
      <w:bookmarkStart w:id="5" w:name="_Toc189136692"/>
      <w:r>
        <w:lastRenderedPageBreak/>
        <w:t xml:space="preserve">Fig </w:t>
      </w:r>
      <w:r w:rsidR="00B247CF">
        <w:t>D</w:t>
      </w:r>
      <w:r>
        <w:t>: Trace (</w:t>
      </w:r>
      <w:proofErr w:type="spellStart"/>
      <w:r w:rsidR="00B247CF">
        <w:t>i</w:t>
      </w:r>
      <w:proofErr w:type="spellEnd"/>
      <w:r>
        <w:t>), density (</w:t>
      </w:r>
      <w:r w:rsidR="00B247CF">
        <w:t>ii</w:t>
      </w:r>
      <w:r>
        <w:t>), and autocorrelation (</w:t>
      </w:r>
      <w:r w:rsidR="00B247CF">
        <w:t>iii</w:t>
      </w:r>
      <w:r>
        <w:t>) plots for sensitivity analysis 2 using prior from POST + GENOA merged dataset</w:t>
      </w:r>
      <w:bookmarkEnd w:id="5"/>
    </w:p>
    <w:p w14:paraId="5D63E719" w14:textId="7E7B1F14" w:rsidR="00C32923" w:rsidRDefault="00C0144B" w:rsidP="00890D27">
      <w:r>
        <w:rPr>
          <w:noProof/>
        </w:rPr>
        <w:drawing>
          <wp:inline distT="0" distB="0" distL="0" distR="0" wp14:anchorId="54643248" wp14:editId="765A27DF">
            <wp:extent cx="3757836" cy="1960418"/>
            <wp:effectExtent l="0" t="0" r="0" b="1905"/>
            <wp:docPr id="18235767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7674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71666" cy="1967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37F1B" w14:textId="199F7006" w:rsidR="005845F0" w:rsidRDefault="005845F0" w:rsidP="00890D27">
      <w:r>
        <w:rPr>
          <w:noProof/>
        </w:rPr>
        <w:drawing>
          <wp:inline distT="0" distB="0" distL="0" distR="0" wp14:anchorId="0D147C7D" wp14:editId="5A1A7449">
            <wp:extent cx="3229637" cy="2665141"/>
            <wp:effectExtent l="0" t="0" r="8890" b="1905"/>
            <wp:docPr id="31834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3434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1100" cy="267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C35FE" w14:textId="708E8D78" w:rsidR="005845F0" w:rsidRDefault="005845F0" w:rsidP="00890D27">
      <w:r>
        <w:rPr>
          <w:noProof/>
        </w:rPr>
        <w:drawing>
          <wp:inline distT="0" distB="0" distL="0" distR="0" wp14:anchorId="27D6164D" wp14:editId="454B5616">
            <wp:extent cx="3256156" cy="2645279"/>
            <wp:effectExtent l="0" t="0" r="1905" b="3175"/>
            <wp:docPr id="8593146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31464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58324" cy="264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F46D3" w14:textId="64866D28" w:rsidR="00C32923" w:rsidRDefault="00C32923" w:rsidP="00C32923">
      <w:pPr>
        <w:pStyle w:val="Heading1"/>
      </w:pPr>
      <w:bookmarkStart w:id="6" w:name="_Toc189136693"/>
      <w:r>
        <w:lastRenderedPageBreak/>
        <w:t xml:space="preserve">Fig </w:t>
      </w:r>
      <w:r w:rsidR="00B247CF">
        <w:t xml:space="preserve">E: </w:t>
      </w:r>
      <w:r>
        <w:t>Trace (</w:t>
      </w:r>
      <w:proofErr w:type="spellStart"/>
      <w:r w:rsidR="00B247CF">
        <w:t>i</w:t>
      </w:r>
      <w:proofErr w:type="spellEnd"/>
      <w:r>
        <w:t>), density (</w:t>
      </w:r>
      <w:r w:rsidR="00B247CF">
        <w:t>ii</w:t>
      </w:r>
      <w:r>
        <w:t>), and autocorrelation (</w:t>
      </w:r>
      <w:r w:rsidR="00B247CF">
        <w:t>iii</w:t>
      </w:r>
      <w:r>
        <w:t xml:space="preserve">) plots for sensitivity analysis </w:t>
      </w:r>
      <w:proofErr w:type="gramStart"/>
      <w:r>
        <w:t>3</w:t>
      </w:r>
      <w:r w:rsidR="00590A64">
        <w:t xml:space="preserve">  -</w:t>
      </w:r>
      <w:proofErr w:type="gramEnd"/>
      <w:r w:rsidR="00590A64">
        <w:t xml:space="preserve"> </w:t>
      </w:r>
      <w:r>
        <w:t>decreasing iterations to assess convergence</w:t>
      </w:r>
      <w:bookmarkEnd w:id="6"/>
    </w:p>
    <w:p w14:paraId="71F48AD7" w14:textId="7AF6F457" w:rsidR="00C32923" w:rsidRDefault="00E33BE3" w:rsidP="00890D27">
      <w:r>
        <w:rPr>
          <w:noProof/>
        </w:rPr>
        <w:drawing>
          <wp:inline distT="0" distB="0" distL="0" distR="0" wp14:anchorId="6F089AD9" wp14:editId="6A9682AE">
            <wp:extent cx="3042920" cy="2143699"/>
            <wp:effectExtent l="0" t="0" r="5080" b="9525"/>
            <wp:docPr id="396821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82198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79728" cy="216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7ED6E" w14:textId="04077EDF" w:rsidR="00E33BE3" w:rsidRDefault="00E33BE3" w:rsidP="00890D27">
      <w:r>
        <w:rPr>
          <w:noProof/>
        </w:rPr>
        <w:drawing>
          <wp:inline distT="0" distB="0" distL="0" distR="0" wp14:anchorId="2E9AE324" wp14:editId="187F80A0">
            <wp:extent cx="3043515" cy="2475781"/>
            <wp:effectExtent l="0" t="0" r="5080" b="1270"/>
            <wp:docPr id="17956614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661418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68197" cy="2495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10014" w14:textId="3E030B9C" w:rsidR="00E33BE3" w:rsidRDefault="00E33BE3" w:rsidP="00890D27">
      <w:r>
        <w:rPr>
          <w:noProof/>
        </w:rPr>
        <w:drawing>
          <wp:inline distT="0" distB="0" distL="0" distR="0" wp14:anchorId="15E128E1" wp14:editId="4F0D7EB6">
            <wp:extent cx="3132421" cy="2510287"/>
            <wp:effectExtent l="0" t="0" r="0" b="4445"/>
            <wp:docPr id="2003818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81886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35917" cy="251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C954E" w14:textId="7FDF4D0F" w:rsidR="00C32923" w:rsidRDefault="00C32923" w:rsidP="00C32923">
      <w:pPr>
        <w:pStyle w:val="Heading1"/>
      </w:pPr>
      <w:bookmarkStart w:id="7" w:name="_Toc189136694"/>
      <w:r>
        <w:lastRenderedPageBreak/>
        <w:t xml:space="preserve">Fig </w:t>
      </w:r>
      <w:r w:rsidR="00B247CF">
        <w:t xml:space="preserve">F: </w:t>
      </w:r>
      <w:r>
        <w:t>Trace (</w:t>
      </w:r>
      <w:proofErr w:type="spellStart"/>
      <w:r w:rsidR="00B247CF">
        <w:t>i</w:t>
      </w:r>
      <w:proofErr w:type="spellEnd"/>
      <w:r>
        <w:t>), density (</w:t>
      </w:r>
      <w:r w:rsidR="00B247CF">
        <w:t>ii</w:t>
      </w:r>
      <w:r>
        <w:t>), and autocorrelation (</w:t>
      </w:r>
      <w:r w:rsidR="00B247CF">
        <w:t>iii</w:t>
      </w:r>
      <w:r>
        <w:t xml:space="preserve">) plots for sensitivity analysis </w:t>
      </w:r>
      <w:proofErr w:type="gramStart"/>
      <w:r>
        <w:t>4</w:t>
      </w:r>
      <w:r w:rsidR="00590A64">
        <w:t xml:space="preserve">  -</w:t>
      </w:r>
      <w:proofErr w:type="gramEnd"/>
      <w:r>
        <w:t xml:space="preserve"> increasing iterations to assess convergence</w:t>
      </w:r>
      <w:bookmarkEnd w:id="7"/>
    </w:p>
    <w:p w14:paraId="0B29F585" w14:textId="2C5F46F0" w:rsidR="00C32923" w:rsidRDefault="009172FF" w:rsidP="00890D27">
      <w:r>
        <w:rPr>
          <w:noProof/>
        </w:rPr>
        <w:drawing>
          <wp:inline distT="0" distB="0" distL="0" distR="0" wp14:anchorId="5E313C8D" wp14:editId="4C925B9F">
            <wp:extent cx="3533746" cy="1967345"/>
            <wp:effectExtent l="0" t="0" r="0" b="0"/>
            <wp:docPr id="1096047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047666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42406" cy="1972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AD477" w14:textId="0F782B60" w:rsidR="009A1D9F" w:rsidRDefault="009172FF" w:rsidP="00890D27">
      <w:r>
        <w:rPr>
          <w:noProof/>
        </w:rPr>
        <w:drawing>
          <wp:inline distT="0" distB="0" distL="0" distR="0" wp14:anchorId="1024CDEE" wp14:editId="41C859B9">
            <wp:extent cx="3484418" cy="2456515"/>
            <wp:effectExtent l="0" t="0" r="1905" b="1270"/>
            <wp:docPr id="707589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58963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498194" cy="2466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44B6C" w14:textId="1898AB2E" w:rsidR="009A1D9F" w:rsidRPr="00890D27" w:rsidRDefault="009A1D9F" w:rsidP="00890D27">
      <w:r>
        <w:rPr>
          <w:noProof/>
        </w:rPr>
        <w:drawing>
          <wp:inline distT="0" distB="0" distL="0" distR="0" wp14:anchorId="33EBBD7B" wp14:editId="2D41DFFE">
            <wp:extent cx="3422073" cy="2802370"/>
            <wp:effectExtent l="0" t="0" r="6985" b="0"/>
            <wp:docPr id="1224425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42543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432398" cy="281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1D9F" w:rsidRPr="00890D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1D"/>
    <w:rsid w:val="00082F81"/>
    <w:rsid w:val="00094226"/>
    <w:rsid w:val="000C4E97"/>
    <w:rsid w:val="000D3912"/>
    <w:rsid w:val="00120DD5"/>
    <w:rsid w:val="001369C9"/>
    <w:rsid w:val="00172A1D"/>
    <w:rsid w:val="001C2C78"/>
    <w:rsid w:val="001C2D28"/>
    <w:rsid w:val="00222EA9"/>
    <w:rsid w:val="00347FAC"/>
    <w:rsid w:val="003D5765"/>
    <w:rsid w:val="003E56BD"/>
    <w:rsid w:val="00445F77"/>
    <w:rsid w:val="0050606D"/>
    <w:rsid w:val="005845F0"/>
    <w:rsid w:val="00590A64"/>
    <w:rsid w:val="005A18B5"/>
    <w:rsid w:val="005F58D0"/>
    <w:rsid w:val="00637019"/>
    <w:rsid w:val="00675DF1"/>
    <w:rsid w:val="00707FDD"/>
    <w:rsid w:val="00797A35"/>
    <w:rsid w:val="007A6602"/>
    <w:rsid w:val="007C1342"/>
    <w:rsid w:val="007D5476"/>
    <w:rsid w:val="0081060D"/>
    <w:rsid w:val="00871F3D"/>
    <w:rsid w:val="00890D27"/>
    <w:rsid w:val="009172FF"/>
    <w:rsid w:val="009512C3"/>
    <w:rsid w:val="009812B2"/>
    <w:rsid w:val="009A1D9F"/>
    <w:rsid w:val="00AB368A"/>
    <w:rsid w:val="00B13D0B"/>
    <w:rsid w:val="00B247CF"/>
    <w:rsid w:val="00B26BBA"/>
    <w:rsid w:val="00B33812"/>
    <w:rsid w:val="00B64B27"/>
    <w:rsid w:val="00B770F8"/>
    <w:rsid w:val="00B9618D"/>
    <w:rsid w:val="00BC5E41"/>
    <w:rsid w:val="00BC6E24"/>
    <w:rsid w:val="00BF5722"/>
    <w:rsid w:val="00C0144B"/>
    <w:rsid w:val="00C32923"/>
    <w:rsid w:val="00D11ADC"/>
    <w:rsid w:val="00D24954"/>
    <w:rsid w:val="00DB75CB"/>
    <w:rsid w:val="00DE1701"/>
    <w:rsid w:val="00DF12E6"/>
    <w:rsid w:val="00E33BE3"/>
    <w:rsid w:val="00EF47BE"/>
    <w:rsid w:val="00F031B1"/>
    <w:rsid w:val="00F24E62"/>
    <w:rsid w:val="00F41C61"/>
    <w:rsid w:val="00F67F79"/>
    <w:rsid w:val="00F81047"/>
    <w:rsid w:val="00F9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1FBE"/>
  <w15:chartTrackingRefBased/>
  <w15:docId w15:val="{E9C54442-84A3-4955-B7E2-42FBE9A8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2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942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22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94226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094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94226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90D2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90D27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A3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7A35"/>
    <w:rPr>
      <w:sz w:val="16"/>
      <w:szCs w:val="16"/>
    </w:rPr>
  </w:style>
  <w:style w:type="table" w:styleId="TableGrid">
    <w:name w:val="Table Grid"/>
    <w:basedOn w:val="TableNormal"/>
    <w:uiPriority w:val="39"/>
    <w:rsid w:val="00797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00C1B-6A5C-4909-8989-096209DCB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nca Rodrigues</dc:creator>
  <cp:keywords/>
  <dc:description/>
  <cp:lastModifiedBy>Myanca Rodrigues</cp:lastModifiedBy>
  <cp:revision>47</cp:revision>
  <dcterms:created xsi:type="dcterms:W3CDTF">2024-04-08T12:02:00Z</dcterms:created>
  <dcterms:modified xsi:type="dcterms:W3CDTF">2025-01-30T18:37:00Z</dcterms:modified>
</cp:coreProperties>
</file>